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D86FB" w14:textId="77777777" w:rsidR="00AE2AE9" w:rsidRPr="00624926" w:rsidRDefault="006A7BED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673D87E5" wp14:editId="673D87E6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73D86FC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673D8701" w14:textId="77777777" w:rsidTr="003F39DA">
        <w:tc>
          <w:tcPr>
            <w:tcW w:w="2088" w:type="dxa"/>
            <w:shd w:val="clear" w:color="auto" w:fill="C6D9F1"/>
            <w:vAlign w:val="bottom"/>
          </w:tcPr>
          <w:p w14:paraId="673D86FD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673D86FE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673D86F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673D8700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673D8703" w14:textId="77777777" w:rsidTr="003F39DA">
        <w:tc>
          <w:tcPr>
            <w:tcW w:w="15498" w:type="dxa"/>
            <w:gridSpan w:val="4"/>
          </w:tcPr>
          <w:p w14:paraId="673D8702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673D8708" w14:textId="77777777" w:rsidTr="003F39DA">
        <w:tc>
          <w:tcPr>
            <w:tcW w:w="2088" w:type="dxa"/>
            <w:vMerge w:val="restart"/>
          </w:tcPr>
          <w:p w14:paraId="673D870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0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0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673D8707" w14:textId="09AF5930" w:rsidR="009F1A00" w:rsidRPr="00F33427" w:rsidRDefault="00A5759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</w:t>
            </w:r>
            <w:r w:rsidR="00055A0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</w:tr>
      <w:tr w:rsidR="009F1A00" w:rsidRPr="00F33427" w14:paraId="673D870D" w14:textId="77777777" w:rsidTr="003F39DA">
        <w:tc>
          <w:tcPr>
            <w:tcW w:w="2088" w:type="dxa"/>
            <w:vMerge/>
          </w:tcPr>
          <w:p w14:paraId="673D87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0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3D870B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673D870C" w14:textId="1CEFE067" w:rsidR="009F1A00" w:rsidRPr="00F33427" w:rsidRDefault="003861F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055A08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. 2</w:t>
            </w:r>
            <w:r w:rsidR="00055A08"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536A68" w:rsidRPr="00F33427" w14:paraId="673D870F" w14:textId="77777777" w:rsidTr="003F39DA">
        <w:tc>
          <w:tcPr>
            <w:tcW w:w="15498" w:type="dxa"/>
            <w:gridSpan w:val="4"/>
          </w:tcPr>
          <w:p w14:paraId="673D870E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673D8714" w14:textId="77777777" w:rsidTr="003F39DA">
        <w:tc>
          <w:tcPr>
            <w:tcW w:w="2088" w:type="dxa"/>
            <w:vMerge w:val="restart"/>
          </w:tcPr>
          <w:p w14:paraId="673D871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73D871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12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673D8713" w14:textId="452A680C" w:rsidR="009F1A00" w:rsidRPr="00F33427" w:rsidRDefault="003861F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 4-6</w:t>
            </w:r>
          </w:p>
        </w:tc>
      </w:tr>
      <w:tr w:rsidR="009F1A00" w:rsidRPr="00F33427" w14:paraId="673D8719" w14:textId="77777777" w:rsidTr="003F39DA">
        <w:trPr>
          <w:trHeight w:val="413"/>
        </w:trPr>
        <w:tc>
          <w:tcPr>
            <w:tcW w:w="2088" w:type="dxa"/>
            <w:vMerge/>
          </w:tcPr>
          <w:p w14:paraId="673D871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1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673D8717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673D8718" w14:textId="18314FCE" w:rsidR="009F1A00" w:rsidRPr="00F33427" w:rsidRDefault="0066055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6</w:t>
            </w:r>
          </w:p>
        </w:tc>
      </w:tr>
      <w:tr w:rsidR="00536A68" w:rsidRPr="00F33427" w14:paraId="673D871B" w14:textId="77777777" w:rsidTr="003F39DA">
        <w:tc>
          <w:tcPr>
            <w:tcW w:w="15498" w:type="dxa"/>
            <w:gridSpan w:val="4"/>
          </w:tcPr>
          <w:p w14:paraId="673D871A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73D8720" w14:textId="77777777" w:rsidTr="003F39DA">
        <w:tc>
          <w:tcPr>
            <w:tcW w:w="2088" w:type="dxa"/>
            <w:vMerge w:val="restart"/>
          </w:tcPr>
          <w:p w14:paraId="673D871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73D871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73D871E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673D871F" w14:textId="1F99ACD6" w:rsidR="009F1A00" w:rsidRPr="00F33427" w:rsidRDefault="0066055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25" w14:textId="77777777" w:rsidTr="003F39DA">
        <w:trPr>
          <w:trHeight w:val="305"/>
        </w:trPr>
        <w:tc>
          <w:tcPr>
            <w:tcW w:w="2088" w:type="dxa"/>
            <w:vMerge/>
          </w:tcPr>
          <w:p w14:paraId="673D872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2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673D8723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673D8724" w14:textId="5FE47924" w:rsidR="009F1A00" w:rsidRPr="00F33427" w:rsidRDefault="008827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2A" w14:textId="77777777" w:rsidTr="003F39DA">
        <w:tc>
          <w:tcPr>
            <w:tcW w:w="2088" w:type="dxa"/>
            <w:vMerge w:val="restart"/>
          </w:tcPr>
          <w:p w14:paraId="673D872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673D872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673D872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673D8729" w14:textId="0E9D849F" w:rsidR="009F1A00" w:rsidRPr="00F33427" w:rsidRDefault="00984E7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 6-1</w:t>
            </w:r>
            <w:r w:rsidR="00055A0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673D872F" w14:textId="77777777" w:rsidTr="003F39DA">
        <w:tc>
          <w:tcPr>
            <w:tcW w:w="2088" w:type="dxa"/>
            <w:vMerge/>
          </w:tcPr>
          <w:p w14:paraId="673D872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2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73D872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673D872E" w14:textId="14FCCCEE" w:rsidR="009F1A00" w:rsidRPr="00F33427" w:rsidRDefault="00FB4B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1</w:t>
            </w:r>
            <w:r w:rsidR="00055A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055A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433F8E" w:rsidRPr="00F33427" w14:paraId="673D8734" w14:textId="77777777" w:rsidTr="003F39DA">
        <w:tc>
          <w:tcPr>
            <w:tcW w:w="2088" w:type="dxa"/>
          </w:tcPr>
          <w:p w14:paraId="673D8730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31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673D8732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673D8733" w14:textId="7BA2D29B" w:rsidR="00433F8E" w:rsidRPr="00F33427" w:rsidRDefault="00FB4B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9-1</w:t>
            </w:r>
            <w:r w:rsidR="00055A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14:paraId="673D8739" w14:textId="77777777" w:rsidTr="003F39DA">
        <w:tc>
          <w:tcPr>
            <w:tcW w:w="2088" w:type="dxa"/>
          </w:tcPr>
          <w:p w14:paraId="673D873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673D873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673D873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673D8738" w14:textId="4BB85EEE" w:rsidR="001A321A" w:rsidRPr="00F33427" w:rsidRDefault="00B070E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7-</w:t>
            </w:r>
            <w:r w:rsidR="00055A0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673D873E" w14:textId="77777777" w:rsidTr="003F39DA">
        <w:tc>
          <w:tcPr>
            <w:tcW w:w="2088" w:type="dxa"/>
            <w:vMerge w:val="restart"/>
          </w:tcPr>
          <w:p w14:paraId="673D873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673D873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3C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673D873D" w14:textId="5757E246" w:rsidR="009F1A00" w:rsidRPr="00F33427" w:rsidRDefault="00BD1E92" w:rsidP="00BD1E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1</w:t>
            </w:r>
            <w:r w:rsidR="00055A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055A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673D8743" w14:textId="77777777" w:rsidTr="003F39DA">
        <w:tc>
          <w:tcPr>
            <w:tcW w:w="2088" w:type="dxa"/>
            <w:vMerge/>
          </w:tcPr>
          <w:p w14:paraId="673D87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4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3D8741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673D8742" w14:textId="1D7E387F" w:rsidR="009F1A00" w:rsidRPr="00F33427" w:rsidRDefault="00B359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F10F4E" w:rsidRPr="00F33427" w14:paraId="673D8748" w14:textId="77777777" w:rsidTr="003F39DA">
        <w:tc>
          <w:tcPr>
            <w:tcW w:w="2088" w:type="dxa"/>
          </w:tcPr>
          <w:p w14:paraId="673D8744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45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673D8746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673D8747" w14:textId="406C5861" w:rsidR="00F10F4E" w:rsidRPr="00F33427" w:rsidRDefault="00B359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4D" w14:textId="77777777" w:rsidTr="003F39DA">
        <w:tc>
          <w:tcPr>
            <w:tcW w:w="2088" w:type="dxa"/>
            <w:vMerge w:val="restart"/>
          </w:tcPr>
          <w:p w14:paraId="673D87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673D874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4B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673D874C" w14:textId="0E98F4B1" w:rsidR="009F1A00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</w:t>
            </w:r>
            <w:r w:rsidR="00055A08">
              <w:rPr>
                <w:rFonts w:ascii="Arial" w:hAnsi="Arial" w:cs="Arial"/>
                <w:sz w:val="22"/>
                <w:szCs w:val="22"/>
              </w:rPr>
              <w:t>11-12</w:t>
            </w:r>
          </w:p>
        </w:tc>
      </w:tr>
      <w:tr w:rsidR="009F1A00" w:rsidRPr="00F33427" w14:paraId="673D8752" w14:textId="77777777" w:rsidTr="003F39DA">
        <w:tc>
          <w:tcPr>
            <w:tcW w:w="2088" w:type="dxa"/>
            <w:vMerge/>
          </w:tcPr>
          <w:p w14:paraId="673D874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4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3D875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673D8751" w14:textId="62C13C41" w:rsidR="009F1A00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536A68" w:rsidRPr="00F33427" w14:paraId="673D8757" w14:textId="77777777" w:rsidTr="003F39DA">
        <w:tc>
          <w:tcPr>
            <w:tcW w:w="2088" w:type="dxa"/>
          </w:tcPr>
          <w:p w14:paraId="673D8753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673D8754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673D8755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73D875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673D875D" w14:textId="77777777" w:rsidTr="003F39DA">
        <w:tc>
          <w:tcPr>
            <w:tcW w:w="2088" w:type="dxa"/>
            <w:vMerge w:val="restart"/>
          </w:tcPr>
          <w:p w14:paraId="673D8758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73D8759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673D875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673D875C" w14:textId="0A38FA4A" w:rsidR="009F1A00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62" w14:textId="77777777" w:rsidTr="003F39DA">
        <w:tc>
          <w:tcPr>
            <w:tcW w:w="2088" w:type="dxa"/>
            <w:vMerge/>
          </w:tcPr>
          <w:p w14:paraId="673D875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5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3D8760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673D8761" w14:textId="096570B3" w:rsidR="009F1A00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673D8769" w14:textId="77777777" w:rsidTr="003F39DA">
        <w:tc>
          <w:tcPr>
            <w:tcW w:w="2088" w:type="dxa"/>
          </w:tcPr>
          <w:p w14:paraId="673D8763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673D8764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673D8765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73D876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673D8767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673D8768" w14:textId="4D4FB62F" w:rsidR="001A321A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673D876E" w14:textId="77777777" w:rsidTr="003F39DA">
        <w:tc>
          <w:tcPr>
            <w:tcW w:w="2088" w:type="dxa"/>
          </w:tcPr>
          <w:p w14:paraId="673D876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673D876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673D876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673D876D" w14:textId="61C4F011" w:rsidR="001A321A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73" w14:textId="77777777" w:rsidTr="003F39DA">
        <w:tc>
          <w:tcPr>
            <w:tcW w:w="2088" w:type="dxa"/>
            <w:vMerge w:val="restart"/>
          </w:tcPr>
          <w:p w14:paraId="673D87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673D877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7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673D8772" w14:textId="7684945E" w:rsidR="009F1A00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78" w14:textId="77777777" w:rsidTr="003F39DA">
        <w:tc>
          <w:tcPr>
            <w:tcW w:w="2088" w:type="dxa"/>
            <w:vMerge/>
          </w:tcPr>
          <w:p w14:paraId="673D877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7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3D877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673D8777" w14:textId="7D3322CD" w:rsidR="009F1A00" w:rsidRPr="00F33427" w:rsidRDefault="00AC08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7D" w14:textId="77777777" w:rsidTr="003F39DA">
        <w:tc>
          <w:tcPr>
            <w:tcW w:w="2088" w:type="dxa"/>
          </w:tcPr>
          <w:p w14:paraId="673D87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73D877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673D877B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673D877C" w14:textId="03AAA62A" w:rsidR="009F1A00" w:rsidRPr="00F33427" w:rsidRDefault="00E327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1</w:t>
            </w:r>
            <w:r w:rsidR="00055A08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055A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E1A3F" w:rsidRPr="00F33427" w14:paraId="673D877F" w14:textId="77777777" w:rsidTr="003F39DA">
        <w:tc>
          <w:tcPr>
            <w:tcW w:w="15498" w:type="dxa"/>
            <w:gridSpan w:val="4"/>
          </w:tcPr>
          <w:p w14:paraId="673D877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673D8784" w14:textId="77777777" w:rsidTr="003F39DA">
        <w:tc>
          <w:tcPr>
            <w:tcW w:w="2088" w:type="dxa"/>
            <w:vMerge w:val="restart"/>
          </w:tcPr>
          <w:p w14:paraId="673D878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673D878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82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673D8783" w14:textId="1B9DDBE1" w:rsidR="009F1A00" w:rsidRPr="00F33427" w:rsidRDefault="00E327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12-</w:t>
            </w:r>
            <w:r w:rsidR="00075230">
              <w:rPr>
                <w:rFonts w:ascii="Arial" w:hAnsi="Arial" w:cs="Arial"/>
                <w:sz w:val="22"/>
                <w:szCs w:val="22"/>
              </w:rPr>
              <w:t>1</w:t>
            </w:r>
            <w:r w:rsidR="00055A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673D8789" w14:textId="77777777" w:rsidTr="003F39DA">
        <w:tc>
          <w:tcPr>
            <w:tcW w:w="2088" w:type="dxa"/>
            <w:vMerge/>
          </w:tcPr>
          <w:p w14:paraId="673D878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8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73D8787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673D8788" w14:textId="335FF8BD" w:rsidR="009F1A00" w:rsidRPr="00F33427" w:rsidRDefault="0007523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8E" w14:textId="77777777" w:rsidTr="003F39DA">
        <w:tc>
          <w:tcPr>
            <w:tcW w:w="2088" w:type="dxa"/>
            <w:vMerge w:val="restart"/>
          </w:tcPr>
          <w:p w14:paraId="673D878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673D878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73D878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673D878D" w14:textId="7AD588D1" w:rsidR="009F1A00" w:rsidRPr="00F33427" w:rsidRDefault="0007523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9F1A00" w:rsidRPr="00F33427" w14:paraId="673D8793" w14:textId="77777777" w:rsidTr="003F39DA">
        <w:tc>
          <w:tcPr>
            <w:tcW w:w="2088" w:type="dxa"/>
            <w:vMerge/>
          </w:tcPr>
          <w:p w14:paraId="673D878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9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673D8791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673D8792" w14:textId="2D138014" w:rsidR="009F1A00" w:rsidRPr="00F33427" w:rsidRDefault="00BF28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055A08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055A08">
              <w:rPr>
                <w:rFonts w:ascii="Arial" w:hAnsi="Arial" w:cs="Arial"/>
                <w:sz w:val="22"/>
                <w:szCs w:val="22"/>
              </w:rPr>
              <w:t>11-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1A321A" w:rsidRPr="00F33427" w14:paraId="673D8798" w14:textId="77777777" w:rsidTr="003F39DA">
        <w:tc>
          <w:tcPr>
            <w:tcW w:w="2088" w:type="dxa"/>
          </w:tcPr>
          <w:p w14:paraId="673D879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673D879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673D879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673D8797" w14:textId="10615CD6" w:rsidR="001A321A" w:rsidRPr="00F33427" w:rsidRDefault="00BF28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055A08">
              <w:rPr>
                <w:rFonts w:ascii="Arial" w:hAnsi="Arial" w:cs="Arial"/>
                <w:sz w:val="22"/>
                <w:szCs w:val="22"/>
              </w:rPr>
              <w:t>p. 15-16</w:t>
            </w:r>
          </w:p>
        </w:tc>
      </w:tr>
      <w:tr w:rsidR="001A321A" w:rsidRPr="00F33427" w14:paraId="673D879E" w14:textId="77777777" w:rsidTr="003F39DA">
        <w:tc>
          <w:tcPr>
            <w:tcW w:w="2088" w:type="dxa"/>
          </w:tcPr>
          <w:p w14:paraId="673D879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673D879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673D879B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673D879C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673D879D" w14:textId="7F9272EB" w:rsidR="001A321A" w:rsidRPr="00F33427" w:rsidRDefault="0096162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1</w:t>
            </w:r>
            <w:r w:rsidR="00055A0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673D87A4" w14:textId="77777777" w:rsidTr="003F39DA">
        <w:tc>
          <w:tcPr>
            <w:tcW w:w="2088" w:type="dxa"/>
          </w:tcPr>
          <w:p w14:paraId="673D879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673D87A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673D87A1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673D87A2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673D87A3" w14:textId="52D041F7" w:rsidR="009F1A00" w:rsidRPr="00F33427" w:rsidRDefault="0096162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1A321A" w:rsidRPr="00F33427" w14:paraId="673D87A9" w14:textId="77777777" w:rsidTr="003F39DA">
        <w:tc>
          <w:tcPr>
            <w:tcW w:w="2088" w:type="dxa"/>
          </w:tcPr>
          <w:p w14:paraId="673D87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673D87A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673D87A7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673D87A8" w14:textId="500DE9AB" w:rsidR="001A321A" w:rsidRPr="00F33427" w:rsidRDefault="0053005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055A08">
              <w:rPr>
                <w:rFonts w:ascii="Arial" w:hAnsi="Arial" w:cs="Arial"/>
                <w:sz w:val="22"/>
                <w:szCs w:val="22"/>
              </w:rPr>
              <w:t>p. 33-35</w:t>
            </w:r>
          </w:p>
        </w:tc>
      </w:tr>
      <w:tr w:rsidR="001A321A" w:rsidRPr="00F33427" w14:paraId="673D87AE" w14:textId="77777777" w:rsidTr="003F39DA">
        <w:tc>
          <w:tcPr>
            <w:tcW w:w="2088" w:type="dxa"/>
          </w:tcPr>
          <w:p w14:paraId="673D87A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73D87A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673D87A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673D87AD" w14:textId="6457B650" w:rsidR="001A321A" w:rsidRPr="00F33427" w:rsidRDefault="0053005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AC36A6" w:rsidRPr="00F33427" w14:paraId="673D87B3" w14:textId="77777777" w:rsidTr="003F39DA">
        <w:tc>
          <w:tcPr>
            <w:tcW w:w="2088" w:type="dxa"/>
          </w:tcPr>
          <w:p w14:paraId="673D87AF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B0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673D87B1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73D87B2" w14:textId="565C80A5" w:rsidR="00AC36A6" w:rsidRPr="00F33427" w:rsidRDefault="0053005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0E1A3F" w:rsidRPr="00F33427" w14:paraId="673D87B5" w14:textId="77777777" w:rsidTr="003F39DA">
        <w:tc>
          <w:tcPr>
            <w:tcW w:w="15498" w:type="dxa"/>
            <w:gridSpan w:val="4"/>
          </w:tcPr>
          <w:p w14:paraId="673D87B4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673D87BA" w14:textId="77777777" w:rsidTr="003F39DA">
        <w:tc>
          <w:tcPr>
            <w:tcW w:w="2088" w:type="dxa"/>
          </w:tcPr>
          <w:p w14:paraId="673D87B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73D87B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673D87B8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673D87B9" w14:textId="28A91775" w:rsidR="001A321A" w:rsidRPr="00F33427" w:rsidRDefault="00AC1F2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3</w:t>
            </w:r>
            <w:r w:rsidR="00055A0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-3</w:t>
            </w:r>
            <w:r w:rsidR="00055A0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673D87BF" w14:textId="77777777" w:rsidTr="003F39DA">
        <w:tc>
          <w:tcPr>
            <w:tcW w:w="2088" w:type="dxa"/>
          </w:tcPr>
          <w:p w14:paraId="673D87B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673D87B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673D87BD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673D87BE" w14:textId="36109BEC" w:rsidR="001A321A" w:rsidRPr="00F33427" w:rsidRDefault="00AC1F2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30-3</w:t>
            </w:r>
            <w:r w:rsidR="00055A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673D87C5" w14:textId="77777777" w:rsidTr="003F39DA">
        <w:tc>
          <w:tcPr>
            <w:tcW w:w="2088" w:type="dxa"/>
          </w:tcPr>
          <w:p w14:paraId="673D87C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673D87C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673D87C2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673D87C3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673D87C4" w14:textId="6D8C3A1D" w:rsidR="001A321A" w:rsidRPr="00F33427" w:rsidRDefault="000D2FA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.2</w:t>
            </w:r>
            <w:r w:rsidR="00055A08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055A0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B06F7A" w:rsidRPr="00F33427" w14:paraId="673D87CA" w14:textId="77777777" w:rsidTr="003F39DA">
        <w:tc>
          <w:tcPr>
            <w:tcW w:w="2088" w:type="dxa"/>
          </w:tcPr>
          <w:p w14:paraId="673D87C6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C7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673D87C8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673D87C9" w14:textId="73E368BE" w:rsidR="00B06F7A" w:rsidRPr="00F33427" w:rsidRDefault="00A50D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p. </w:t>
            </w:r>
            <w:r w:rsidR="00055A08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AC1F28">
              <w:rPr>
                <w:rFonts w:ascii="Arial" w:hAnsi="Arial" w:cs="Arial"/>
                <w:sz w:val="22"/>
                <w:szCs w:val="22"/>
              </w:rPr>
              <w:t>3</w:t>
            </w:r>
            <w:r w:rsidR="00055A0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E1A3F" w:rsidRPr="00F33427" w14:paraId="673D87CD" w14:textId="77777777" w:rsidTr="003F39DA">
        <w:tc>
          <w:tcPr>
            <w:tcW w:w="13878" w:type="dxa"/>
            <w:gridSpan w:val="3"/>
          </w:tcPr>
          <w:p w14:paraId="673D87CB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673D87CC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73D87D2" w14:textId="77777777" w:rsidTr="003F39DA">
        <w:tc>
          <w:tcPr>
            <w:tcW w:w="2088" w:type="dxa"/>
          </w:tcPr>
          <w:p w14:paraId="673D87CE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673D87C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673D87D0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673D87D1" w14:textId="2CD64E8D" w:rsidR="001A321A" w:rsidRPr="00F33427" w:rsidRDefault="0098584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3</w:t>
            </w:r>
          </w:p>
        </w:tc>
      </w:tr>
      <w:tr w:rsidR="001A321A" w:rsidRPr="00F33427" w14:paraId="673D87D7" w14:textId="77777777" w:rsidTr="003F39DA">
        <w:tc>
          <w:tcPr>
            <w:tcW w:w="2088" w:type="dxa"/>
          </w:tcPr>
          <w:p w14:paraId="673D87D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673D87D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673D87D5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673D87D6" w14:textId="7D698FDF" w:rsidR="001A321A" w:rsidRPr="00F33427" w:rsidRDefault="009704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. </w:t>
            </w:r>
            <w:r w:rsidR="00055A0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673D87DC" w14:textId="77777777" w:rsidTr="003F39DA">
        <w:tc>
          <w:tcPr>
            <w:tcW w:w="2088" w:type="dxa"/>
          </w:tcPr>
          <w:p w14:paraId="673D87D8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673D87D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673D87D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673D87DB" w14:textId="185D57D2" w:rsidR="001A321A" w:rsidRPr="00F33427" w:rsidRDefault="009C433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3</w:t>
            </w:r>
            <w:r w:rsidR="00055A08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96F39" w:rsidRPr="00F33427" w14:paraId="673D87E1" w14:textId="77777777" w:rsidTr="003F39DA">
        <w:tc>
          <w:tcPr>
            <w:tcW w:w="2088" w:type="dxa"/>
          </w:tcPr>
          <w:p w14:paraId="673D87DD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3D87DE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673D87DF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673D87E0" w14:textId="3DC04119" w:rsidR="00C96F39" w:rsidRPr="00F33427" w:rsidRDefault="00A10D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. 7</w:t>
            </w:r>
          </w:p>
        </w:tc>
      </w:tr>
    </w:tbl>
    <w:p w14:paraId="673D87E2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673D87E3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lastRenderedPageBreak/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673D87E4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3D36D" w14:textId="77777777" w:rsidR="00DB1624" w:rsidRDefault="00DB1624">
      <w:r>
        <w:separator/>
      </w:r>
    </w:p>
  </w:endnote>
  <w:endnote w:type="continuationSeparator" w:id="0">
    <w:p w14:paraId="1CD998AD" w14:textId="77777777" w:rsidR="00DB1624" w:rsidRDefault="00DB1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D87EB" w14:textId="77777777" w:rsidR="007053B2" w:rsidRDefault="007053B2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73D87EC" w14:textId="77777777" w:rsidR="007053B2" w:rsidRDefault="007053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D87ED" w14:textId="77777777" w:rsidR="007053B2" w:rsidRPr="002E7213" w:rsidRDefault="00AF73AD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0E9E8" w14:textId="77777777" w:rsidR="00DB1624" w:rsidRDefault="00DB1624">
      <w:r>
        <w:separator/>
      </w:r>
    </w:p>
  </w:footnote>
  <w:footnote w:type="continuationSeparator" w:id="0">
    <w:p w14:paraId="7EB76C73" w14:textId="77777777" w:rsidR="00DB1624" w:rsidRDefault="00DB1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671957006">
    <w:abstractNumId w:val="30"/>
  </w:num>
  <w:num w:numId="2" w16cid:durableId="298195750">
    <w:abstractNumId w:val="12"/>
  </w:num>
  <w:num w:numId="3" w16cid:durableId="752816324">
    <w:abstractNumId w:val="28"/>
  </w:num>
  <w:num w:numId="4" w16cid:durableId="135530895">
    <w:abstractNumId w:val="24"/>
  </w:num>
  <w:num w:numId="5" w16cid:durableId="1575771888">
    <w:abstractNumId w:val="23"/>
  </w:num>
  <w:num w:numId="6" w16cid:durableId="878400020">
    <w:abstractNumId w:val="29"/>
  </w:num>
  <w:num w:numId="7" w16cid:durableId="1904874551">
    <w:abstractNumId w:val="11"/>
  </w:num>
  <w:num w:numId="8" w16cid:durableId="794062254">
    <w:abstractNumId w:val="17"/>
  </w:num>
  <w:num w:numId="9" w16cid:durableId="308025606">
    <w:abstractNumId w:val="10"/>
  </w:num>
  <w:num w:numId="10" w16cid:durableId="1644382017">
    <w:abstractNumId w:val="21"/>
  </w:num>
  <w:num w:numId="11" w16cid:durableId="435904605">
    <w:abstractNumId w:val="8"/>
  </w:num>
  <w:num w:numId="12" w16cid:durableId="670837409">
    <w:abstractNumId w:val="7"/>
  </w:num>
  <w:num w:numId="13" w16cid:durableId="1543905323">
    <w:abstractNumId w:val="6"/>
  </w:num>
  <w:num w:numId="14" w16cid:durableId="1009134747">
    <w:abstractNumId w:val="5"/>
  </w:num>
  <w:num w:numId="15" w16cid:durableId="427964047">
    <w:abstractNumId w:val="9"/>
  </w:num>
  <w:num w:numId="16" w16cid:durableId="2042243266">
    <w:abstractNumId w:val="4"/>
  </w:num>
  <w:num w:numId="17" w16cid:durableId="360517343">
    <w:abstractNumId w:val="3"/>
  </w:num>
  <w:num w:numId="18" w16cid:durableId="128938496">
    <w:abstractNumId w:val="2"/>
  </w:num>
  <w:num w:numId="19" w16cid:durableId="714080516">
    <w:abstractNumId w:val="1"/>
  </w:num>
  <w:num w:numId="20" w16cid:durableId="66347545">
    <w:abstractNumId w:val="14"/>
  </w:num>
  <w:num w:numId="21" w16cid:durableId="1984502127">
    <w:abstractNumId w:val="26"/>
  </w:num>
  <w:num w:numId="22" w16cid:durableId="482817541">
    <w:abstractNumId w:val="32"/>
  </w:num>
  <w:num w:numId="23" w16cid:durableId="829173125">
    <w:abstractNumId w:val="13"/>
  </w:num>
  <w:num w:numId="24" w16cid:durableId="1817064164">
    <w:abstractNumId w:val="22"/>
  </w:num>
  <w:num w:numId="25" w16cid:durableId="1312520542">
    <w:abstractNumId w:val="16"/>
  </w:num>
  <w:num w:numId="26" w16cid:durableId="1430731346">
    <w:abstractNumId w:val="20"/>
  </w:num>
  <w:num w:numId="27" w16cid:durableId="124979803">
    <w:abstractNumId w:val="15"/>
  </w:num>
  <w:num w:numId="28" w16cid:durableId="83768632">
    <w:abstractNumId w:val="34"/>
  </w:num>
  <w:num w:numId="29" w16cid:durableId="1073158139">
    <w:abstractNumId w:val="31"/>
  </w:num>
  <w:num w:numId="30" w16cid:durableId="443694465">
    <w:abstractNumId w:val="27"/>
  </w:num>
  <w:num w:numId="31" w16cid:durableId="88430495">
    <w:abstractNumId w:val="25"/>
  </w:num>
  <w:num w:numId="32" w16cid:durableId="1585915365">
    <w:abstractNumId w:val="33"/>
  </w:num>
  <w:num w:numId="33" w16cid:durableId="366835387">
    <w:abstractNumId w:val="18"/>
  </w:num>
  <w:num w:numId="34" w16cid:durableId="1946503126">
    <w:abstractNumId w:val="19"/>
  </w:num>
  <w:num w:numId="35" w16cid:durableId="1684895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55A08"/>
    <w:rsid w:val="00063A45"/>
    <w:rsid w:val="00075230"/>
    <w:rsid w:val="00093E3A"/>
    <w:rsid w:val="000C6C6F"/>
    <w:rsid w:val="000D2FA3"/>
    <w:rsid w:val="000E1A3F"/>
    <w:rsid w:val="000E691B"/>
    <w:rsid w:val="000F1685"/>
    <w:rsid w:val="000F26ED"/>
    <w:rsid w:val="00102E6F"/>
    <w:rsid w:val="00110BFB"/>
    <w:rsid w:val="00112CB6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861FC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0059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60559"/>
    <w:rsid w:val="00677611"/>
    <w:rsid w:val="00683E42"/>
    <w:rsid w:val="006A2F18"/>
    <w:rsid w:val="006A7BED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27D6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1628"/>
    <w:rsid w:val="00966913"/>
    <w:rsid w:val="0097043B"/>
    <w:rsid w:val="00984E78"/>
    <w:rsid w:val="00985848"/>
    <w:rsid w:val="009B10F1"/>
    <w:rsid w:val="009B368D"/>
    <w:rsid w:val="009B7574"/>
    <w:rsid w:val="009C24D4"/>
    <w:rsid w:val="009C433C"/>
    <w:rsid w:val="009D7A83"/>
    <w:rsid w:val="009E1E66"/>
    <w:rsid w:val="009F1A00"/>
    <w:rsid w:val="00A00030"/>
    <w:rsid w:val="00A10D41"/>
    <w:rsid w:val="00A17580"/>
    <w:rsid w:val="00A42352"/>
    <w:rsid w:val="00A50DDB"/>
    <w:rsid w:val="00A527E4"/>
    <w:rsid w:val="00A5640D"/>
    <w:rsid w:val="00A57599"/>
    <w:rsid w:val="00A729D6"/>
    <w:rsid w:val="00A83631"/>
    <w:rsid w:val="00A846D2"/>
    <w:rsid w:val="00A938BF"/>
    <w:rsid w:val="00AB4EC0"/>
    <w:rsid w:val="00AC08D2"/>
    <w:rsid w:val="00AC1F28"/>
    <w:rsid w:val="00AC36A6"/>
    <w:rsid w:val="00AD6BD1"/>
    <w:rsid w:val="00AE2AE9"/>
    <w:rsid w:val="00AF73AD"/>
    <w:rsid w:val="00B06F7A"/>
    <w:rsid w:val="00B070E8"/>
    <w:rsid w:val="00B359F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D1E92"/>
    <w:rsid w:val="00BE3462"/>
    <w:rsid w:val="00BE3709"/>
    <w:rsid w:val="00BF0B09"/>
    <w:rsid w:val="00BF2872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B1624"/>
    <w:rsid w:val="00DC4BEF"/>
    <w:rsid w:val="00DC7949"/>
    <w:rsid w:val="00DE712F"/>
    <w:rsid w:val="00DF6379"/>
    <w:rsid w:val="00E144CD"/>
    <w:rsid w:val="00E2292B"/>
    <w:rsid w:val="00E32769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4B22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3D86FB"/>
  <w15:chartTrackingRefBased/>
  <w15:docId w15:val="{CA655D4F-AB4D-4B8E-A95F-1F84725DD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itternetztabelle21">
    <w:name w:val="Gitternetztabel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  <w:style w:type="character" w:styleId="NichtaufgelsteErwhnung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838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12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Jan Gehrmann</cp:lastModifiedBy>
  <cp:revision>25</cp:revision>
  <cp:lastPrinted>2010-02-23T21:00:00Z</cp:lastPrinted>
  <dcterms:created xsi:type="dcterms:W3CDTF">2025-01-17T11:19:00Z</dcterms:created>
  <dcterms:modified xsi:type="dcterms:W3CDTF">2025-10-15T08:34:00Z</dcterms:modified>
</cp:coreProperties>
</file>